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18BBE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</w:t>
      </w:r>
    </w:p>
    <w:p w14:paraId="169ABD7C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096C76">
        <w:rPr>
          <w:rFonts w:ascii="Times New Roman" w:hAnsi="Times New Roman" w:cs="Times New Roman"/>
          <w:sz w:val="24"/>
          <w:szCs w:val="24"/>
        </w:rPr>
        <w:t>Signalling pathway for Rmg8 proteins inferred based on ancestral homology.</w:t>
      </w:r>
    </w:p>
    <w:p w14:paraId="49640022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096C76">
        <w:rPr>
          <w:rFonts w:ascii="Times New Roman" w:hAnsi="Times New Roman" w:cs="Times New Roman"/>
          <w:sz w:val="24"/>
          <w:szCs w:val="24"/>
        </w:rPr>
        <w:t>RMG8 interaction with other signalling proteins.</w:t>
      </w:r>
    </w:p>
    <w:p w14:paraId="1C65FA23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Pr="00096C76">
        <w:rPr>
          <w:rFonts w:ascii="Times New Roman" w:hAnsi="Times New Roman" w:cs="Times New Roman"/>
          <w:sz w:val="24"/>
          <w:szCs w:val="24"/>
        </w:rPr>
        <w:t xml:space="preserve">Effectormics status of AVR-Rmg8. </w:t>
      </w:r>
    </w:p>
    <w:p w14:paraId="0F39C5C4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096C76">
        <w:rPr>
          <w:rFonts w:ascii="Times New Roman" w:hAnsi="Times New Roman" w:cs="Times New Roman"/>
          <w:sz w:val="24"/>
          <w:szCs w:val="24"/>
        </w:rPr>
        <w:t xml:space="preserve"> RMSD plot that demonstrates the interaction stability between PKC and ATP. </w:t>
      </w:r>
    </w:p>
    <w:p w14:paraId="3664BAC2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096C76">
        <w:rPr>
          <w:rFonts w:ascii="Times New Roman" w:hAnsi="Times New Roman" w:cs="Times New Roman"/>
          <w:sz w:val="24"/>
          <w:szCs w:val="24"/>
        </w:rPr>
        <w:t>RMSD value for 50 structures of RMG8 V1 variant.</w:t>
      </w: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5D740D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096C76">
        <w:rPr>
          <w:rFonts w:ascii="Times New Roman" w:hAnsi="Times New Roman" w:cs="Times New Roman"/>
          <w:sz w:val="24"/>
          <w:szCs w:val="24"/>
        </w:rPr>
        <w:t>RMSD value for 50 structures of RMG8 V2 variant.</w:t>
      </w:r>
    </w:p>
    <w:p w14:paraId="0939ECD2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1 </w:t>
      </w:r>
      <w:r w:rsidRPr="00096C76">
        <w:rPr>
          <w:rFonts w:ascii="Times New Roman" w:hAnsi="Times New Roman" w:cs="Times New Roman"/>
          <w:sz w:val="24"/>
          <w:szCs w:val="24"/>
        </w:rPr>
        <w:t>50 structures of RMG8 V1 variant.</w:t>
      </w: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3EDC74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2 </w:t>
      </w:r>
      <w:r w:rsidRPr="00096C76">
        <w:rPr>
          <w:rFonts w:ascii="Times New Roman" w:hAnsi="Times New Roman" w:cs="Times New Roman"/>
          <w:sz w:val="24"/>
          <w:szCs w:val="24"/>
        </w:rPr>
        <w:t>50 structures of RMG8 V2 variant.</w:t>
      </w:r>
    </w:p>
    <w:p w14:paraId="1C9C0F68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3 </w:t>
      </w:r>
      <w:r w:rsidRPr="00096C76">
        <w:rPr>
          <w:rFonts w:ascii="Times New Roman" w:hAnsi="Times New Roman" w:cs="Times New Roman"/>
          <w:sz w:val="24"/>
          <w:szCs w:val="24"/>
        </w:rPr>
        <w:t>Kinase activity of RMG8 protein.</w:t>
      </w: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07C447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4 </w:t>
      </w:r>
      <w:r w:rsidRPr="00096C76">
        <w:rPr>
          <w:rFonts w:ascii="Times New Roman" w:hAnsi="Times New Roman" w:cs="Times New Roman"/>
          <w:sz w:val="24"/>
          <w:szCs w:val="24"/>
        </w:rPr>
        <w:t>Molecular dynamics of C2 mediated RMG8 variants complex in the membrane system</w:t>
      </w: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70193D0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5 </w:t>
      </w:r>
      <w:r w:rsidRPr="00096C76">
        <w:rPr>
          <w:rFonts w:ascii="Times New Roman" w:hAnsi="Times New Roman" w:cs="Times New Roman"/>
          <w:sz w:val="24"/>
          <w:szCs w:val="24"/>
        </w:rPr>
        <w:t>Molecular dynamics of C2-PRT_C mediated RMG8 variants complex in the membrane system.</w:t>
      </w:r>
    </w:p>
    <w:p w14:paraId="629058FE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6. </w:t>
      </w:r>
      <w:r w:rsidRPr="00096C76">
        <w:rPr>
          <w:rFonts w:ascii="Times New Roman" w:hAnsi="Times New Roman" w:cs="Times New Roman"/>
          <w:sz w:val="24"/>
          <w:szCs w:val="24"/>
        </w:rPr>
        <w:t>Membrane dynamics of RMG8 protein while interacting with AVR-Rmg8.</w:t>
      </w:r>
    </w:p>
    <w:p w14:paraId="56B2FE96" w14:textId="77777777" w:rsidR="00CF6AB3" w:rsidRPr="00096C76" w:rsidRDefault="00CF6AB3" w:rsidP="00CF6A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6C76">
        <w:rPr>
          <w:rFonts w:ascii="Times New Roman" w:hAnsi="Times New Roman" w:cs="Times New Roman"/>
          <w:b/>
          <w:bCs/>
          <w:sz w:val="24"/>
          <w:szCs w:val="24"/>
        </w:rPr>
        <w:t xml:space="preserve">File S7. </w:t>
      </w:r>
      <w:r w:rsidRPr="00096C76">
        <w:rPr>
          <w:rFonts w:ascii="Times New Roman" w:hAnsi="Times New Roman" w:cs="Times New Roman"/>
          <w:sz w:val="24"/>
          <w:szCs w:val="24"/>
        </w:rPr>
        <w:t xml:space="preserve">Membrane dynamics data of the RMG8 and Avr-Rmg8 complexes.  </w:t>
      </w:r>
    </w:p>
    <w:p w14:paraId="75718AC0" w14:textId="77777777" w:rsidR="00681636" w:rsidRPr="00096C76" w:rsidRDefault="00681636"/>
    <w:sectPr w:rsidR="00681636" w:rsidRPr="0009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B3"/>
    <w:rsid w:val="00096C76"/>
    <w:rsid w:val="000C240C"/>
    <w:rsid w:val="001405E0"/>
    <w:rsid w:val="00681636"/>
    <w:rsid w:val="00C12D54"/>
    <w:rsid w:val="00CF6AB3"/>
    <w:rsid w:val="00D73495"/>
    <w:rsid w:val="00DC6A46"/>
    <w:rsid w:val="00E6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17DD7A"/>
  <w15:chartTrackingRefBased/>
  <w15:docId w15:val="{583A9003-2084-4600-9464-59D62C350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AB3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A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A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A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A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A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A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A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A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A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A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A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A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A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A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A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A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A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A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A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AB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F6A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AB3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F6A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A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A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A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27</Characters>
  <Application>Microsoft Office Word</Application>
  <DocSecurity>0</DocSecurity>
  <Lines>15</Lines>
  <Paragraphs>16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rth Hasnat</dc:creator>
  <cp:keywords/>
  <dc:description/>
  <cp:lastModifiedBy>Soharth Hasnat</cp:lastModifiedBy>
  <cp:revision>2</cp:revision>
  <dcterms:created xsi:type="dcterms:W3CDTF">2025-07-05T09:01:00Z</dcterms:created>
  <dcterms:modified xsi:type="dcterms:W3CDTF">2025-07-0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bdcb1-acd3-4aad-ae78-577267ef9f02</vt:lpwstr>
  </property>
</Properties>
</file>